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able SI. Further characteristics of th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treptomyces</w:t>
      </w:r>
      <w:r>
        <w:rPr/>
        <w:t xml:space="preserve"> sRNAs predicted using Rho-independent terminators</w:t>
      </w:r>
    </w:p>
    <w:tbl>
      <w:tblPr>
        <w:tblW w:w="120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4961"/>
        <w:gridCol w:w="1559"/>
        <w:gridCol w:w="1843"/>
        <w:gridCol w:w="1559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RNA ID #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trand*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lanking genes annotations *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erminator coordinates**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nserved sequence coordina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GR coordinat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←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ecreted pectate lyase / decarboxyl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082354..30823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082276..30823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082009..308243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←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itrite/sulphite reductase / acetyltransfer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702877..67029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702716..67029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702585..670296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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NA Ser / tRNA Ar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719718..77197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719646..77197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719372..771981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→←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ypothetical protein / lux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800093..68001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800040..68001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799918..680024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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ypothetical protein / ATP-binding prote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153118..41531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153086..41531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152975..415318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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known / unknown ATP/GTP binding prote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412579..64126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412258..64126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412257..641268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→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utative membrane protein / probable transcriptional regulat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393082..63931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393136..63931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393074..639319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4, 5S R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←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16399..19164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16434..19165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16356..191657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→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rR transcriptional regulator / 16S rR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530537..45305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530215..45305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530126..453066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→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nknown / dapA, dihydrodipicolinate synth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266638..62666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266556..62668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266533..626680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→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nknown / solute binding lipoprote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144275..61443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144157..61443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144125..614434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→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lvN, acetolactate synthase small subunit / ilvC, acetohydroxy acid isomeroreduct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005535..60055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005531..60056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005504..600564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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ep1A, possible alpha-amylase / glgP, possible glycogen phosphoryl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922264..59222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922100..59222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922099..592232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→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xA2 / helic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912171..59121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912156..59122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912134..591228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→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known / DNA-binding prote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647550..56475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647610..56477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647571..564774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←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nscription elongation factor / membrane prote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400560..54005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400527..54006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400524..540070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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acI-family transcriptional regulatory protein / sugar binding secreted prote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033473..60335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033535..60336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033463..603376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61, tRNA al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←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481788..34818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481839..34819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481618..348191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←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bable deoR-family transcriptional regulator / probable transmembrane efflux prote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506310..35063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506180..35062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506179..350639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←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is, excisionase / possible ATP-binding prote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040755..50407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040566..50407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040566..504080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29, 4.5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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NA Ser / dnaZ, DNA polymerase III subunit gamm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457108..44571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456953..4571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456952..445714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→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</w:t>
            </w: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embrane protein / unknown, AbaA regulat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375713..43757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375701..43758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375671..437584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</w:t>
            </w: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raC, septum site associated protein / morphological differentiation-associated prote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933460..39334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933503..39337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933089..393370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→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</w:t>
            </w: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orphological differentiation-associated protein / oxidoreduct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934642..39346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934627..39348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934558..393484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13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</w:t>
            </w: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S rRNA / 413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690965..36909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690627..36913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690537..369137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13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</w:t>
            </w: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13.1 / trpS, araC regulat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691287..36913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690627..36913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690537..369137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→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jr2, possible lipoprotein / rplJ, 50S ribosomal protein L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076348..50763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076150..50764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076121..507644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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ysR, WhiB / lux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179501..51795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179346..51797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179345..517972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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whiB / hypothetical prote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321214..33212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321017..33216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321016..332170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70, tmR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→←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ossible transport protein / smpB, small protein B homolog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226486..32265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226539..32270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226434..322705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←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late oxidoreductase / helic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208570..320859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208642..32088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208422..320888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82, tRNA ly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→←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079072..30791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079043..30791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078952..307918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←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itA / possible deoxyribonucle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984164..29841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984116..29842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984070..298429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←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NA Met / tRNA As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647104..26471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646934..26470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646933..264720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←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urB / mu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765177..17652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765037..17651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765022..176525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40, tRNA g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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469848..44698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469880..44699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469647..446995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Symbol" w:hAnsi="Symbol"/>
                <w:sz w:val="16"/>
                <w:szCs w:val="16"/>
                <w:lang w:val="en-US" w:eastAsia="en-US"/>
              </w:rPr>
              <w:t>←→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ycine dehydrogenase / hypothetic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57996..14580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57688..14579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57665..1458078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* The double arrow represent the sRNA gene. The simple arrows indicate the flanking genes. The left-pointing arrows indicate the complementary strand, the right-pointing arrows the other strand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** Rho-independent terminator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*** {Rutherford, 2000 #133}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able SII. Further characteristics of th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treptomyces</w:t>
      </w:r>
      <w:r>
        <w:rPr/>
        <w:t xml:space="preserve"> sRNAs predicted using the Rho-dependent termination.</w:t>
      </w:r>
    </w:p>
    <w:tbl>
      <w:tblPr>
        <w:tblW w:w="131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92"/>
        <w:gridCol w:w="4678"/>
        <w:gridCol w:w="1984"/>
        <w:gridCol w:w="1985"/>
        <w:gridCol w:w="1985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D #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trand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lanking genes annotations**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-rich stretch coordinates**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nserved sequence coordinat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GR coordinate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Symbol" w:hAnsi="Symbol"/>
                <w:sz w:val="16"/>
                <w:szCs w:val="16"/>
                <w:lang w:val="en-US" w:eastAsia="en-US"/>
              </w:rPr>
              <w:t>←→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ecreted cellulase / questionable ORF, secreted cellula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243996..72440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243744..724399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243727..724404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44, M1 R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Symbol" w:hAnsi="Symbol"/>
                <w:sz w:val="16"/>
                <w:szCs w:val="16"/>
                <w:lang w:val="en-US" w:eastAsia="en-US"/>
              </w:rPr>
              <w:t>←←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lnB / integral membrane protein, ar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462879..24629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462901..24632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462879..2463222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* The double arrow represent the sRNA gene. The simple arrows indicate the flanking genes. The left-pointing arrows indicate the complementary strand, the right-pointing arrows the other strand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**  The C-rich stretch indicating the Rho-dependent transcription terminatio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*** {Rutherford, 2000 #133}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III. Experimental detection of expression of the predicted </w:t>
      </w:r>
      <w:r>
        <w:rPr>
          <w:rFonts w:cs="Times New Roman" w:ascii="Times New Roman" w:hAnsi="Times New Roman"/>
          <w:i/>
          <w:sz w:val="24"/>
          <w:szCs w:val="24"/>
        </w:rPr>
        <w:t>S. coelicolor</w:t>
      </w:r>
      <w:r>
        <w:rPr>
          <w:rFonts w:cs="Times New Roman" w:ascii="Times New Roman" w:hAnsi="Times New Roman"/>
          <w:sz w:val="24"/>
          <w:szCs w:val="24"/>
        </w:rPr>
        <w:t xml:space="preserve"> sRNAs</w:t>
      </w:r>
    </w:p>
    <w:tbl>
      <w:tblPr>
        <w:tblW w:w="131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394"/>
        <w:gridCol w:w="4253"/>
        <w:gridCol w:w="3118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D #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nal primer for microarray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rimer for </w:t>
            </w:r>
            <w:r>
              <w:rPr>
                <w:rFonts w:cs="Arial" w:ascii="Arial" w:hAnsi="Arial"/>
                <w:caps/>
                <w:sz w:val="16"/>
                <w:szCs w:val="16"/>
              </w:rPr>
              <w:t>rt-pcr</w:t>
            </w:r>
            <w:r>
              <w:rPr>
                <w:rFonts w:cs="Arial" w:ascii="Arial" w:hAnsi="Arial"/>
                <w:sz w:val="16"/>
                <w:szCs w:val="16"/>
              </w:rPr>
              <w:t xml:space="preserve"> 3’ revers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er for PCR 5’ sense *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GGTGGTCCAAGGAAAGACGCCCCACTT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CTCGTCGAGCGCTG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TGGTGGTCCAAGGA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ATCTGTAGCTGGTCCAGCTTAATCCAAAATG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ATCTGTAGCTGGTCCAGCTTAATCCAAAATG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AAGTCGGTAACTCCTCTGTTCTTTGCCGTCA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GCGACTCCTTGCA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TGCTGGTTCCTCCTTGCG or 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(18)</w:t>
            </w:r>
            <w:r>
              <w:rPr>
                <w:rFonts w:cs="Arial" w:ascii="Arial" w:hAnsi="Arial"/>
                <w:sz w:val="16"/>
                <w:szCs w:val="16"/>
              </w:rPr>
              <w:t>V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CTCCTCAAGGGGTAGCCGGTGGGG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AAACCCCCCACGCC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(18)</w:t>
            </w:r>
            <w:r>
              <w:rPr>
                <w:rFonts w:cs="Arial" w:ascii="Arial" w:hAnsi="Arial"/>
                <w:sz w:val="16"/>
                <w:szCs w:val="16"/>
              </w:rPr>
              <w:t>V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TCGGACTTCTGGTCAGCAGTCAG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GGTGATTGCGTGAAGTACGC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TACTTCACGCAATCACCAGAAACGGAACTA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AGAAAGGGACGTGCGGC or 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(18)</w:t>
            </w:r>
            <w:r>
              <w:rPr>
                <w:rFonts w:cs="Arial" w:ascii="Arial" w:hAnsi="Arial"/>
                <w:sz w:val="16"/>
                <w:szCs w:val="16"/>
              </w:rPr>
              <w:t>V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ATCCCCAGAAACGTCGACGATGGA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, 5S RN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ACATTTCGAACCCGGAAGCTAAGCCTTACAG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AGTACAAAGGAAGCGTCCGTTCCTTGAGAACT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AAAGGAACCTCAA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ATTGGGAATCGCCGAGA or 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(18)</w:t>
            </w:r>
            <w:r>
              <w:rPr>
                <w:rFonts w:cs="Arial" w:ascii="Arial" w:hAnsi="Arial"/>
                <w:sz w:val="16"/>
                <w:szCs w:val="16"/>
              </w:rPr>
              <w:t>V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CATGGGTTACACGCTACTCGTTGCTCAG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TCATTCTGGGTAGGGAGATCGGTCACCACT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TCCTTGTGTGCAGGTGTTGCGTCCCACCGTA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TCCGAGACCCCGA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(18)</w:t>
            </w:r>
            <w:r>
              <w:rPr>
                <w:rFonts w:cs="Arial" w:ascii="Arial" w:hAnsi="Arial"/>
                <w:sz w:val="16"/>
                <w:szCs w:val="16"/>
              </w:rPr>
              <w:t>V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GCTCCTGTCCGCG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TCGTGATGTCGAC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GCTCCTGTCCGCG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ATACTGTGCCTACTGAACTTCTTCGCGACCT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GCGCAGAAAAAATC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ATTCCACTCCCGGCCGC or 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(18)</w:t>
            </w:r>
            <w:r>
              <w:rPr>
                <w:rFonts w:cs="Arial" w:ascii="Arial" w:hAnsi="Arial"/>
                <w:sz w:val="16"/>
                <w:szCs w:val="16"/>
              </w:rPr>
              <w:t>V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GTACCGGGTTCTTTTCTTGTCCCGAGGCTCC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GCGGAACCCCACCC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GGGTGGTCTTCCTCGTC or 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(18)</w:t>
            </w:r>
            <w:r>
              <w:rPr>
                <w:rFonts w:cs="Arial" w:ascii="Arial" w:hAnsi="Arial"/>
                <w:sz w:val="16"/>
                <w:szCs w:val="16"/>
              </w:rPr>
              <w:t>V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ATGTCCTCCCCCTTTGGCCACTGAATTGTTAG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ACAATTCAGTGGCCAAAGGGGGAGGACATAA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TACCTGCCACCTGACCTG or 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(18)</w:t>
            </w:r>
            <w:r>
              <w:rPr>
                <w:rFonts w:cs="Arial" w:ascii="Arial" w:hAnsi="Arial"/>
                <w:sz w:val="16"/>
                <w:szCs w:val="16"/>
              </w:rPr>
              <w:t>V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GCATGTCGACACAGCCCG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, tRNA al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CGTTCGCATCGAGGGGGTCTGGGGTTCAAAT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CTACGCCTGGTTGTCCGGAATGTAAATAGG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ATTTACATTCCGG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ACCGTTCACCTCCGACC or 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(18)</w:t>
            </w:r>
            <w:r>
              <w:rPr>
                <w:rFonts w:cs="Arial" w:ascii="Arial" w:hAnsi="Arial"/>
                <w:sz w:val="16"/>
                <w:szCs w:val="16"/>
              </w:rPr>
              <w:t>V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GTCATGTGCGTCATCTGCGTCATG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GACGCAGATGACG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(18)</w:t>
            </w:r>
            <w:r>
              <w:rPr>
                <w:rFonts w:cs="Arial" w:ascii="Arial" w:hAnsi="Arial"/>
                <w:sz w:val="16"/>
                <w:szCs w:val="16"/>
              </w:rPr>
              <w:t>V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9, 4.5S RN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CATTACATGACTCCGAGGAGTGCTTGCGAACT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ACCCGCCAGAGCCG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CGGAGAACATTACATGA or 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(18)</w:t>
            </w:r>
            <w:r>
              <w:rPr>
                <w:rFonts w:cs="Arial" w:ascii="Arial" w:hAnsi="Arial"/>
                <w:sz w:val="16"/>
                <w:szCs w:val="16"/>
              </w:rPr>
              <w:t>V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CTAACCGCCGATCTCTTGTTACCGTTCGAGTAG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CTCGAACGGTAACAAGAGATCGGCGGTTAGCA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CCGGTCACAACTCCCGG or 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(18)</w:t>
            </w:r>
            <w:r>
              <w:rPr>
                <w:rFonts w:cs="Arial" w:ascii="Arial" w:hAnsi="Arial"/>
                <w:sz w:val="16"/>
                <w:szCs w:val="16"/>
              </w:rPr>
              <w:t>V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GAGGGCTCTCGGGTACACCATGGAAGTCA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TGCGGAAAACCCA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TAGGCGCAGCCCATTCG or 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(18)</w:t>
            </w:r>
            <w:r>
              <w:rPr>
                <w:rFonts w:cs="Arial" w:ascii="Arial" w:hAnsi="Arial"/>
                <w:sz w:val="16"/>
                <w:szCs w:val="16"/>
              </w:rPr>
              <w:t>V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CCTTTGTACTACCGGTCCCGAGTAAGCGGAAG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CCGCTTACTCGGGACCGGTAGTACAAAGGAC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TCAGGCCGGGAACTTCG or 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(18)</w:t>
            </w:r>
            <w:r>
              <w:rPr>
                <w:rFonts w:cs="Arial" w:ascii="Arial" w:hAnsi="Arial"/>
                <w:sz w:val="16"/>
                <w:szCs w:val="16"/>
              </w:rPr>
              <w:t>V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.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AGGAACGAACGCTTCCTTTGTACTCACCCTC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CCGCTAGAGTCTC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ATGTTTACCCGTAATCG or 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(18)</w:t>
            </w:r>
            <w:r>
              <w:rPr>
                <w:rFonts w:cs="Arial" w:ascii="Arial" w:hAnsi="Arial"/>
                <w:sz w:val="16"/>
                <w:szCs w:val="16"/>
              </w:rPr>
              <w:t>V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.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TCTCGTCGAAGAGTGGTGAGTACTTGCGGAAT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CACGTACGCTTCCACAGAAGCCAAAGAC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ACGGTGTCCACGACCGTACAACTACGATCTA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CACACAGGCACTGTCAACTCGATGACCGTTATG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, tm RN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TCTCAGGTAGCGAAGCGAGCCTCCTACTAAGG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TGGAGATGGCGGGAAT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ATGATCGGTTTCGAC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CAAGGTAACAAACGATCCCCGCAAGACAATTC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TGTCTTGCGGGGATCGTTTGTTACCTTGGA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CGCCGGGCCGGGGGAGC or 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(18)</w:t>
            </w:r>
            <w:r>
              <w:rPr>
                <w:rFonts w:cs="Arial" w:ascii="Arial" w:hAnsi="Arial"/>
                <w:sz w:val="16"/>
                <w:szCs w:val="16"/>
              </w:rPr>
              <w:t>V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2, tRNA ly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AGTTGGTTAGAGCAGCTGACTCTTAATCAGCG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GGCTCAGGAGAGTGCACTCGGGG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GCCGCTCATACGATCTCCTGCCTCGGATGGT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AACCGCGCGGCAC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TAGCGGCGTGTCGCGTA or 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(18)</w:t>
            </w:r>
            <w:r>
              <w:rPr>
                <w:rFonts w:cs="Arial" w:ascii="Arial" w:hAnsi="Arial"/>
                <w:sz w:val="16"/>
                <w:szCs w:val="16"/>
              </w:rPr>
              <w:t>V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, M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AGGGTGAAACGGTGGTGTAAGAGACCACCAG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ACGAGTCGGGCTG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ACGGCCACCCGGGGTGA or 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(18)</w:t>
            </w:r>
            <w:r>
              <w:rPr>
                <w:rFonts w:cs="Arial" w:ascii="Arial" w:hAnsi="Arial"/>
                <w:sz w:val="16"/>
                <w:szCs w:val="16"/>
              </w:rPr>
              <w:t>V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GTGTCTCCTGTGAGGGCTGTGCCGG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CCCGCCGTTCCCCC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GGAGTGTCTCCTGTGAG or 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(18)</w:t>
            </w:r>
            <w:r>
              <w:rPr>
                <w:rFonts w:cs="Arial" w:ascii="Arial" w:hAnsi="Arial"/>
                <w:sz w:val="16"/>
                <w:szCs w:val="16"/>
              </w:rPr>
              <w:t>V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0, tRNA gly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CTCAGTTGGTAGAGCGCAACCTTGCCAAGG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CCCTCTGTCATCTCAACCTGAGAGCTTCA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GCCACTCGAAGTCC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TTCGAGGGGCACCA</w:t>
            </w:r>
          </w:p>
        </w:tc>
      </w:tr>
    </w:tbl>
    <w:p>
      <w:pPr>
        <w:pStyle w:val="Normal"/>
        <w:spacing w:lineRule="auto" w:line="480" w:before="0" w:after="0"/>
        <w:ind w:firstLine="284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*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(18)</w:t>
      </w:r>
      <w:r>
        <w:rPr>
          <w:rFonts w:cs="Times New Roman" w:ascii="Times New Roman" w:hAnsi="Times New Roman"/>
          <w:sz w:val="24"/>
          <w:szCs w:val="24"/>
        </w:rPr>
        <w:t>VN primer was used after polyA-polymerization of 3’ end of cDNA product (N=A, C, G, or T; V=A, C, or G)</w:t>
      </w:r>
    </w:p>
    <w:p>
      <w:pPr>
        <w:pStyle w:val="Normal"/>
        <w:autoSpaceDE w:val="false"/>
        <w:spacing w:lineRule="auto" w:line="480" w:before="0" w:after="0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+ Predicted identity </w:t>
      </w:r>
      <w:r>
        <w:br w:type="page"/>
      </w:r>
    </w:p>
    <w:p>
      <w:pPr>
        <w:pStyle w:val="Normal"/>
        <w:spacing w:lineRule="auto" w:line="480" w:before="0" w:after="0"/>
        <w:ind w:firstLine="284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able SIV. Structure conservation of the predicted </w:t>
      </w:r>
      <w:r>
        <w:rPr>
          <w:rFonts w:cs="Times New Roman" w:ascii="Times New Roman" w:hAnsi="Times New Roman"/>
          <w:i/>
          <w:sz w:val="24"/>
          <w:szCs w:val="24"/>
          <w:lang w:eastAsia="cs-CZ"/>
        </w:rPr>
        <w:t>Streptomyces</w:t>
      </w:r>
      <w:r>
        <w:rPr/>
        <w:t xml:space="preserve"> sRNAs using RNAz</w:t>
      </w:r>
    </w:p>
    <w:tbl>
      <w:tblPr>
        <w:tblW w:w="65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559"/>
        <w:gridCol w:w="1701"/>
        <w:gridCol w:w="1559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RNA ID #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M RNA-class probability$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z-score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e conservation index&amp;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4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3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2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1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4, 5S R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4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2.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3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5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2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6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6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3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2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61, tRNA al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2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3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29, 4.5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3, 0.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-1.67, </w:t>
            </w:r>
            <w:r>
              <w:rPr>
                <w:rFonts w:cs="Arial" w:ascii="Arial" w:hAnsi="Arial"/>
                <w:sz w:val="16"/>
                <w:szCs w:val="16"/>
              </w:rPr>
              <w:t>-2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, 0.5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3.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4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3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13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3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13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3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2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2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6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70, tmR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3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2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82, tRNA l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4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2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7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40, tRNA g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3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2.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2.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44, M1 R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3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z-score calculated by RNAz. A z-score is calculated as z = (m-μ)/σ, where μ and σ are the mean and standard deviations, resp., of the MFEs of comparable random samples. Negative z-scores indicate that a sequence is more stable than expected by chance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&amp; The SCI compares the consensus MFE E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derived by RNAalifold to the average MFE of the individual sequences &lt;E&gt; (SCI = E</w:t>
      </w:r>
      <w:r>
        <w:rPr>
          <w:rFonts w:cs="Times New Roman" w:ascii="Times New Roman" w:hAnsi="Times New Roman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sz w:val="24"/>
          <w:szCs w:val="24"/>
        </w:rPr>
        <w:t>/&lt;E&gt;). The SCI will be high if the sequences fold together equally well as if folded individually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$ In alignments with P&gt;0.5 a functional RNA is predicted. The higher this value, the more confident is the prediction.</w:t>
      </w:r>
    </w:p>
    <w:p>
      <w:pPr>
        <w:pStyle w:val="Normal"/>
        <w:spacing w:lineRule="auto" w:line="240" w:before="0" w:after="0"/>
        <w:rPr>
          <w:rFonts w:ascii="Times New Roman" w:hAnsi="Times New Roman" w:cs="Arial"/>
          <w:sz w:val="24"/>
          <w:szCs w:val="16"/>
          <w:lang w:val="en-US" w:eastAsia="en-US"/>
        </w:rPr>
      </w:pPr>
      <w:r>
        <w:rPr>
          <w:rFonts w:cs="Arial" w:ascii="Times New Roman" w:hAnsi="Times New Roman"/>
          <w:sz w:val="24"/>
          <w:szCs w:val="16"/>
          <w:lang w:val="en-US" w:eastAsia="en-US"/>
        </w:rPr>
      </w:r>
    </w:p>
    <w:sectPr>
      <w:type w:val="nextPage"/>
      <w:pgSz w:orient="landscape" w:w="18144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08:26:00Z</dcterms:created>
  <dc:creator>Lempl</dc:creator>
  <dc:description/>
  <cp:keywords/>
  <dc:language>en-US</dc:language>
  <cp:lastModifiedBy>Lempl</cp:lastModifiedBy>
  <dcterms:modified xsi:type="dcterms:W3CDTF">2008-02-25T08:26:00Z</dcterms:modified>
  <cp:revision>2</cp:revision>
  <dc:subject/>
  <dc:title/>
</cp:coreProperties>
</file>